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3DB" w:rsidRPr="00981749" w:rsidRDefault="00B2522F">
      <w:r w:rsidRPr="00981749">
        <w:rPr>
          <w:rFonts w:ascii="Times New Roman" w:eastAsia="Calibri" w:hAnsi="Times New Roman" w:cs="Times New Roman"/>
          <w:b/>
          <w:sz w:val="24"/>
          <w:szCs w:val="24"/>
        </w:rPr>
        <w:t>S1 Table. Factors associated with the breadth of Pf IgM in cord plasm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604"/>
        <w:gridCol w:w="2384"/>
        <w:gridCol w:w="2428"/>
        <w:gridCol w:w="861"/>
        <w:gridCol w:w="1083"/>
      </w:tblGrid>
      <w:tr w:rsidR="00B2522F" w:rsidRPr="00981749" w:rsidTr="009778F5">
        <w:trPr>
          <w:trHeight w:val="278"/>
        </w:trPr>
        <w:tc>
          <w:tcPr>
            <w:tcW w:w="2604" w:type="dxa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:rsidR="00B2522F" w:rsidRPr="00981749" w:rsidRDefault="00B2522F" w:rsidP="0003683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4812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ber of Pf </w:t>
            </w:r>
            <w:proofErr w:type="spellStart"/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Ags</w:t>
            </w:r>
            <w:proofErr w:type="spellEnd"/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cognized by Pf IgM responders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:rsidR="00B2522F" w:rsidRPr="00981749" w:rsidRDefault="00B2522F" w:rsidP="00977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r w:rsidR="00DE1DFE" w:rsidRPr="009817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djusted </w:t>
            </w:r>
          </w:p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r w:rsidR="00DE1DFE" w:rsidRPr="009817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2522F" w:rsidRPr="00981749" w:rsidTr="009778F5">
        <w:trPr>
          <w:trHeight w:val="277"/>
        </w:trPr>
        <w:tc>
          <w:tcPr>
            <w:tcW w:w="260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2522F" w:rsidRPr="00981749" w:rsidRDefault="00B2522F" w:rsidP="0003683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or 2 Pf </w:t>
            </w:r>
            <w:proofErr w:type="spellStart"/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A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–5 Pf </w:t>
            </w:r>
            <w:proofErr w:type="spellStart"/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Ags</w:t>
            </w:r>
            <w:proofErr w:type="spellEnd"/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522F" w:rsidRPr="00981749" w:rsidTr="009778F5">
        <w:tc>
          <w:tcPr>
            <w:tcW w:w="2604" w:type="dxa"/>
            <w:tcBorders>
              <w:top w:val="single" w:sz="4" w:space="0" w:color="auto"/>
            </w:tcBorders>
          </w:tcPr>
          <w:p w:rsidR="00B2522F" w:rsidRPr="00981749" w:rsidRDefault="00B2522F" w:rsidP="0003683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Number of deliveries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522F" w:rsidRPr="00981749" w:rsidTr="009778F5">
        <w:tc>
          <w:tcPr>
            <w:tcW w:w="2604" w:type="dxa"/>
          </w:tcPr>
          <w:p w:rsidR="00B2522F" w:rsidRPr="009778F5" w:rsidRDefault="00B2522F" w:rsidP="0003683F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9778F5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Fetal factors</w:t>
            </w:r>
          </w:p>
        </w:tc>
        <w:tc>
          <w:tcPr>
            <w:tcW w:w="2384" w:type="dxa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522F" w:rsidRPr="00981749" w:rsidTr="009778F5">
        <w:tc>
          <w:tcPr>
            <w:tcW w:w="2604" w:type="dxa"/>
          </w:tcPr>
          <w:p w:rsidR="00B2522F" w:rsidRPr="00981749" w:rsidRDefault="00B2522F" w:rsidP="0003683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Live births</w:t>
            </w:r>
          </w:p>
        </w:tc>
        <w:tc>
          <w:tcPr>
            <w:tcW w:w="2384" w:type="dxa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113 (92%)</w:t>
            </w: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42 (91%)</w:t>
            </w: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484</w:t>
            </w:r>
          </w:p>
        </w:tc>
      </w:tr>
      <w:tr w:rsidR="00B2522F" w:rsidRPr="00981749" w:rsidTr="009778F5">
        <w:tc>
          <w:tcPr>
            <w:tcW w:w="2604" w:type="dxa"/>
          </w:tcPr>
          <w:p w:rsidR="00B2522F" w:rsidRPr="00981749" w:rsidRDefault="00B2522F" w:rsidP="0003683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Twin delivery</w:t>
            </w:r>
          </w:p>
        </w:tc>
        <w:tc>
          <w:tcPr>
            <w:tcW w:w="2384" w:type="dxa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7 (6%)</w:t>
            </w: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987</w:t>
            </w:r>
          </w:p>
        </w:tc>
      </w:tr>
      <w:tr w:rsidR="00DE1DFE" w:rsidRPr="00981749" w:rsidTr="009778F5">
        <w:tc>
          <w:tcPr>
            <w:tcW w:w="2604" w:type="dxa"/>
          </w:tcPr>
          <w:p w:rsidR="00DE1DFE" w:rsidRPr="00981749" w:rsidRDefault="00DE1DFE" w:rsidP="00DE1DF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Birth weight in kg</w:t>
            </w:r>
            <w:r w:rsidRPr="00981749" w:rsidDel="00DE1D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4" w:type="dxa"/>
          </w:tcPr>
          <w:p w:rsidR="00DE1DFE" w:rsidRPr="00981749" w:rsidRDefault="00DE1DFE" w:rsidP="00DE1D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Times New Roman" w:hAnsi="Times New Roman" w:cs="Times New Roman"/>
                <w:sz w:val="24"/>
                <w:szCs w:val="24"/>
              </w:rPr>
              <w:t>2.9 [2.1–3.4]</w:t>
            </w:r>
          </w:p>
        </w:tc>
        <w:tc>
          <w:tcPr>
            <w:tcW w:w="0" w:type="auto"/>
          </w:tcPr>
          <w:p w:rsidR="00DE1DFE" w:rsidRPr="00981749" w:rsidRDefault="00DE1DFE" w:rsidP="00DE1D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Times New Roman" w:hAnsi="Times New Roman" w:cs="Times New Roman"/>
                <w:sz w:val="24"/>
                <w:szCs w:val="24"/>
              </w:rPr>
              <w:t>3.0 [2.3–3.4]</w:t>
            </w:r>
          </w:p>
        </w:tc>
        <w:tc>
          <w:tcPr>
            <w:tcW w:w="0" w:type="auto"/>
          </w:tcPr>
          <w:p w:rsidR="00DE1DFE" w:rsidRPr="00981749" w:rsidRDefault="00DE1DFE" w:rsidP="00DE1D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0" w:type="auto"/>
          </w:tcPr>
          <w:p w:rsidR="00DE1DFE" w:rsidRPr="00981749" w:rsidRDefault="00DE1DFE" w:rsidP="00DE1D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999</w:t>
            </w:r>
          </w:p>
        </w:tc>
      </w:tr>
      <w:tr w:rsidR="00DE1DFE" w:rsidRPr="00981749" w:rsidTr="009778F5">
        <w:tc>
          <w:tcPr>
            <w:tcW w:w="2604" w:type="dxa"/>
          </w:tcPr>
          <w:p w:rsidR="00DE1DFE" w:rsidRPr="00981749" w:rsidRDefault="00DE1DFE" w:rsidP="00DE1DFE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lacental weight in kg</w:t>
            </w:r>
          </w:p>
        </w:tc>
        <w:tc>
          <w:tcPr>
            <w:tcW w:w="2384" w:type="dxa"/>
          </w:tcPr>
          <w:p w:rsidR="00DE1DFE" w:rsidRPr="00981749" w:rsidRDefault="00DE1DFE" w:rsidP="00DE1D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Times New Roman" w:hAnsi="Times New Roman" w:cs="Times New Roman"/>
                <w:sz w:val="24"/>
                <w:szCs w:val="24"/>
              </w:rPr>
              <w:t>0.6 [0.5–0.7]</w:t>
            </w:r>
          </w:p>
        </w:tc>
        <w:tc>
          <w:tcPr>
            <w:tcW w:w="0" w:type="auto"/>
          </w:tcPr>
          <w:p w:rsidR="00DE1DFE" w:rsidRPr="00981749" w:rsidRDefault="00DE1DFE" w:rsidP="00DE1D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Times New Roman" w:hAnsi="Times New Roman" w:cs="Times New Roman"/>
                <w:sz w:val="24"/>
                <w:szCs w:val="24"/>
              </w:rPr>
              <w:t>0.6 [0.5–0.7]</w:t>
            </w:r>
          </w:p>
        </w:tc>
        <w:tc>
          <w:tcPr>
            <w:tcW w:w="0" w:type="auto"/>
          </w:tcPr>
          <w:p w:rsidR="00DE1DFE" w:rsidRPr="00981749" w:rsidRDefault="00DE1DFE" w:rsidP="00DE1D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0" w:type="auto"/>
          </w:tcPr>
          <w:p w:rsidR="00DE1DFE" w:rsidRPr="00981749" w:rsidRDefault="00DE1DFE" w:rsidP="00DE1D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750</w:t>
            </w:r>
          </w:p>
        </w:tc>
      </w:tr>
      <w:tr w:rsidR="00DE1DFE" w:rsidRPr="00981749" w:rsidTr="009778F5">
        <w:tc>
          <w:tcPr>
            <w:tcW w:w="2604" w:type="dxa"/>
          </w:tcPr>
          <w:p w:rsidR="00DE1DFE" w:rsidRPr="00981749" w:rsidRDefault="00DE1DFE" w:rsidP="00DE1DF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term </w:t>
            </w:r>
            <w:proofErr w:type="spellStart"/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delivery</w:t>
            </w:r>
            <w:r w:rsidRPr="009817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84" w:type="dxa"/>
          </w:tcPr>
          <w:p w:rsidR="00DE1DFE" w:rsidRPr="00981749" w:rsidRDefault="00DE1DFE" w:rsidP="00DE1D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58 (47%)</w:t>
            </w:r>
          </w:p>
        </w:tc>
        <w:tc>
          <w:tcPr>
            <w:tcW w:w="0" w:type="auto"/>
          </w:tcPr>
          <w:p w:rsidR="00DE1DFE" w:rsidRPr="00981749" w:rsidRDefault="00DE1DFE" w:rsidP="00DE1D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17 (37%)</w:t>
            </w:r>
          </w:p>
        </w:tc>
        <w:tc>
          <w:tcPr>
            <w:tcW w:w="0" w:type="auto"/>
          </w:tcPr>
          <w:p w:rsidR="00DE1DFE" w:rsidRPr="00981749" w:rsidRDefault="00DE1DFE" w:rsidP="00DE1D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0" w:type="auto"/>
          </w:tcPr>
          <w:p w:rsidR="00DE1DFE" w:rsidRPr="00981749" w:rsidRDefault="00DE1DFE" w:rsidP="00DE1D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277</w:t>
            </w:r>
          </w:p>
        </w:tc>
      </w:tr>
      <w:tr w:rsidR="00B2522F" w:rsidRPr="00981749" w:rsidTr="009778F5">
        <w:tc>
          <w:tcPr>
            <w:tcW w:w="2604" w:type="dxa"/>
          </w:tcPr>
          <w:p w:rsidR="00B2522F" w:rsidRPr="009778F5" w:rsidRDefault="00B2522F" w:rsidP="0003683F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9778F5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Maternal factors</w:t>
            </w:r>
          </w:p>
        </w:tc>
        <w:tc>
          <w:tcPr>
            <w:tcW w:w="2384" w:type="dxa"/>
          </w:tcPr>
          <w:p w:rsidR="00B2522F" w:rsidRPr="00981749" w:rsidRDefault="00B2522F" w:rsidP="00036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E1DFE" w:rsidRPr="00981749" w:rsidTr="009778F5">
        <w:tc>
          <w:tcPr>
            <w:tcW w:w="2604" w:type="dxa"/>
          </w:tcPr>
          <w:p w:rsidR="00DE1DFE" w:rsidRPr="00981749" w:rsidRDefault="00DE1DFE" w:rsidP="00DE1DF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2384" w:type="dxa"/>
          </w:tcPr>
          <w:p w:rsidR="00DE1DFE" w:rsidRPr="00981749" w:rsidRDefault="00DE1DFE" w:rsidP="00DE1D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Times New Roman" w:hAnsi="Times New Roman" w:cs="Times New Roman"/>
                <w:sz w:val="24"/>
                <w:szCs w:val="24"/>
              </w:rPr>
              <w:t>27 [22–32]</w:t>
            </w:r>
          </w:p>
        </w:tc>
        <w:tc>
          <w:tcPr>
            <w:tcW w:w="0" w:type="auto"/>
          </w:tcPr>
          <w:p w:rsidR="00DE1DFE" w:rsidRPr="00981749" w:rsidRDefault="00DE1DFE" w:rsidP="00DE1D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Times New Roman" w:hAnsi="Times New Roman" w:cs="Times New Roman"/>
                <w:sz w:val="24"/>
                <w:szCs w:val="24"/>
              </w:rPr>
              <w:t>27 [20–32]</w:t>
            </w:r>
          </w:p>
        </w:tc>
        <w:tc>
          <w:tcPr>
            <w:tcW w:w="0" w:type="auto"/>
          </w:tcPr>
          <w:p w:rsidR="00DE1DFE" w:rsidRPr="00981749" w:rsidRDefault="00DE1DFE" w:rsidP="00DE1D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0" w:type="auto"/>
          </w:tcPr>
          <w:p w:rsidR="00DE1DFE" w:rsidRPr="00981749" w:rsidRDefault="00DE1DFE" w:rsidP="00DE1D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500</w:t>
            </w:r>
          </w:p>
        </w:tc>
      </w:tr>
      <w:tr w:rsidR="00B2522F" w:rsidRPr="00981749" w:rsidTr="009778F5">
        <w:tc>
          <w:tcPr>
            <w:tcW w:w="2604" w:type="dxa"/>
          </w:tcPr>
          <w:p w:rsidR="00B2522F" w:rsidRPr="00981749" w:rsidRDefault="00B2522F" w:rsidP="0003683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Primigravid women</w:t>
            </w:r>
          </w:p>
        </w:tc>
        <w:tc>
          <w:tcPr>
            <w:tcW w:w="2384" w:type="dxa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29 (24%)</w:t>
            </w: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15 (33%)</w:t>
            </w: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228</w:t>
            </w:r>
          </w:p>
        </w:tc>
      </w:tr>
      <w:tr w:rsidR="00B2522F" w:rsidRPr="00981749" w:rsidTr="009778F5">
        <w:tc>
          <w:tcPr>
            <w:tcW w:w="2604" w:type="dxa"/>
          </w:tcPr>
          <w:p w:rsidR="00B2522F" w:rsidRPr="00981749" w:rsidRDefault="00B2522F" w:rsidP="0003683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384" w:type="dxa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34 (28%)</w:t>
            </w: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23 (50%)</w:t>
            </w: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B2522F" w:rsidRPr="00981749" w:rsidTr="009778F5">
        <w:tc>
          <w:tcPr>
            <w:tcW w:w="2604" w:type="dxa"/>
          </w:tcPr>
          <w:p w:rsidR="00B2522F" w:rsidRPr="00981749" w:rsidRDefault="00B2522F" w:rsidP="0003683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Malaria positive</w:t>
            </w:r>
          </w:p>
        </w:tc>
        <w:tc>
          <w:tcPr>
            <w:tcW w:w="2384" w:type="dxa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35 (28%)</w:t>
            </w: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17 (37%)</w:t>
            </w: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0" w:type="auto"/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552</w:t>
            </w:r>
          </w:p>
        </w:tc>
      </w:tr>
      <w:tr w:rsidR="00B2522F" w:rsidRPr="00981749" w:rsidTr="009778F5">
        <w:tc>
          <w:tcPr>
            <w:tcW w:w="2604" w:type="dxa"/>
            <w:tcBorders>
              <w:bottom w:val="single" w:sz="4" w:space="0" w:color="auto"/>
            </w:tcBorders>
          </w:tcPr>
          <w:p w:rsidR="00B2522F" w:rsidRPr="00981749" w:rsidRDefault="00B2522F" w:rsidP="0003683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Parasite density in %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05 [0.01–0.73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10 [0.01–0.43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522F" w:rsidRPr="00981749" w:rsidRDefault="00B2522F" w:rsidP="000368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1749">
              <w:rPr>
                <w:rFonts w:ascii="Times New Roman" w:eastAsia="Calibri" w:hAnsi="Times New Roman" w:cs="Times New Roman"/>
                <w:sz w:val="24"/>
                <w:szCs w:val="24"/>
              </w:rPr>
              <w:t>0.506</w:t>
            </w:r>
          </w:p>
        </w:tc>
      </w:tr>
    </w:tbl>
    <w:p w:rsidR="00B2522F" w:rsidRDefault="009778F5" w:rsidP="009778F5">
      <w:pPr>
        <w:spacing w:line="240" w:lineRule="auto"/>
      </w:pPr>
      <w:r w:rsidRPr="009778F5">
        <w:t xml:space="preserve">The analysis includes 169 Cameroonian newborns who had IgM to at least one of 5 Pf </w:t>
      </w:r>
      <w:proofErr w:type="spellStart"/>
      <w:r w:rsidRPr="009778F5">
        <w:t>Ags</w:t>
      </w:r>
      <w:proofErr w:type="spellEnd"/>
      <w:r w:rsidRPr="009778F5">
        <w:t xml:space="preserve"> (MSP1-[FVO or 3D7], MSP2-[FC27 or 3D7], AMA1, EBA175, RESA). </w:t>
      </w:r>
      <w:proofErr w:type="spellStart"/>
      <w:r w:rsidRPr="009778F5">
        <w:rPr>
          <w:vertAlign w:val="superscript"/>
        </w:rPr>
        <w:t>a</w:t>
      </w:r>
      <w:r w:rsidRPr="009778F5">
        <w:t>Univariate</w:t>
      </w:r>
      <w:proofErr w:type="spellEnd"/>
      <w:r w:rsidRPr="009778F5">
        <w:t xml:space="preserve"> analyses comparing medians [25</w:t>
      </w:r>
      <w:r w:rsidRPr="009778F5">
        <w:rPr>
          <w:vertAlign w:val="superscript"/>
        </w:rPr>
        <w:t>th</w:t>
      </w:r>
      <w:r w:rsidRPr="009778F5">
        <w:t xml:space="preserve"> – 75</w:t>
      </w:r>
      <w:r w:rsidRPr="009778F5">
        <w:rPr>
          <w:vertAlign w:val="superscript"/>
        </w:rPr>
        <w:t>th</w:t>
      </w:r>
      <w:r w:rsidRPr="009778F5">
        <w:t xml:space="preserve"> percentile] using the Mann-Whitney test or comparing number (column</w:t>
      </w:r>
      <w:bookmarkStart w:id="0" w:name="_GoBack"/>
      <w:bookmarkEnd w:id="0"/>
      <w:r w:rsidRPr="009778F5">
        <w:t xml:space="preserve"> %) using Fisher’s exact test. </w:t>
      </w:r>
      <w:proofErr w:type="spellStart"/>
      <w:r w:rsidRPr="009778F5">
        <w:rPr>
          <w:vertAlign w:val="superscript"/>
        </w:rPr>
        <w:t>b</w:t>
      </w:r>
      <w:r w:rsidRPr="009778F5">
        <w:t>Multivariate</w:t>
      </w:r>
      <w:proofErr w:type="spellEnd"/>
      <w:r w:rsidRPr="009778F5">
        <w:t xml:space="preserve"> analyses by logistic regression including all variables in the table.</w:t>
      </w:r>
    </w:p>
    <w:sectPr w:rsidR="00B2522F" w:rsidSect="00051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7DD"/>
    <w:rsid w:val="00051968"/>
    <w:rsid w:val="000A43F8"/>
    <w:rsid w:val="000A77DD"/>
    <w:rsid w:val="00212710"/>
    <w:rsid w:val="0033682D"/>
    <w:rsid w:val="004F254D"/>
    <w:rsid w:val="005329E3"/>
    <w:rsid w:val="005B73DB"/>
    <w:rsid w:val="00852534"/>
    <w:rsid w:val="00873A60"/>
    <w:rsid w:val="008C52A8"/>
    <w:rsid w:val="009778F5"/>
    <w:rsid w:val="00981749"/>
    <w:rsid w:val="00A70EB7"/>
    <w:rsid w:val="00AC6A21"/>
    <w:rsid w:val="00B2522F"/>
    <w:rsid w:val="00B52ABF"/>
    <w:rsid w:val="00B96089"/>
    <w:rsid w:val="00BD5906"/>
    <w:rsid w:val="00BF6985"/>
    <w:rsid w:val="00DE1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F7AB4"/>
  <w15:docId w15:val="{F4DE974B-E88C-4B40-B995-098E6E502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A77D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7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..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pMed</dc:creator>
  <cp:lastModifiedBy>Joyous Celebration</cp:lastModifiedBy>
  <cp:revision>16</cp:revision>
  <dcterms:created xsi:type="dcterms:W3CDTF">2017-08-15T22:47:00Z</dcterms:created>
  <dcterms:modified xsi:type="dcterms:W3CDTF">2017-09-01T22:57:00Z</dcterms:modified>
</cp:coreProperties>
</file>